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9F507" w14:textId="7DCA555A" w:rsidR="00C60414" w:rsidRPr="002F5AB7" w:rsidRDefault="00BC4374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</w:t>
      </w:r>
      <w:r w:rsidRPr="00BC4374">
        <w:rPr>
          <w:rFonts w:ascii="Times New Roman" w:hAnsi="Times New Roman" w:cs="Times New Roman"/>
          <w:b/>
          <w:bCs/>
        </w:rPr>
        <w:t>upplementary</w:t>
      </w:r>
      <w:proofErr w:type="spellEnd"/>
      <w:r w:rsidR="002F5AB7" w:rsidRPr="002F5AB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2F5AB7" w:rsidRPr="002F5AB7">
        <w:rPr>
          <w:rFonts w:ascii="Times New Roman" w:hAnsi="Times New Roman" w:cs="Times New Roman"/>
          <w:b/>
          <w:bCs/>
        </w:rPr>
        <w:t>Table</w:t>
      </w:r>
      <w:proofErr w:type="spellEnd"/>
      <w:r w:rsidR="002F5AB7" w:rsidRPr="002F5AB7">
        <w:rPr>
          <w:rFonts w:ascii="Times New Roman" w:hAnsi="Times New Roman" w:cs="Times New Roman"/>
          <w:b/>
          <w:bCs/>
        </w:rPr>
        <w:t xml:space="preserve"> 1</w:t>
      </w:r>
      <w:r w:rsidR="007D5EFB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EE53E4" w:rsidRPr="00EE53E4">
        <w:rPr>
          <w:rFonts w:ascii="Times New Roman" w:hAnsi="Times New Roman" w:cs="Times New Roman"/>
        </w:rPr>
        <w:t>Median</w:t>
      </w:r>
      <w:proofErr w:type="spellEnd"/>
      <w:r w:rsidR="00EE53E4" w:rsidRPr="00EE53E4">
        <w:rPr>
          <w:rFonts w:ascii="Times New Roman" w:hAnsi="Times New Roman" w:cs="Times New Roman"/>
        </w:rPr>
        <w:t xml:space="preserve"> (IQR) </w:t>
      </w:r>
      <w:proofErr w:type="spellStart"/>
      <w:r w:rsidR="00EE53E4" w:rsidRPr="00EE53E4">
        <w:rPr>
          <w:rFonts w:ascii="Times New Roman" w:hAnsi="Times New Roman" w:cs="Times New Roman"/>
        </w:rPr>
        <w:t>Levels</w:t>
      </w:r>
      <w:proofErr w:type="spellEnd"/>
      <w:r w:rsidR="00EE53E4" w:rsidRPr="00EE53E4">
        <w:rPr>
          <w:rFonts w:ascii="Times New Roman" w:hAnsi="Times New Roman" w:cs="Times New Roman"/>
        </w:rPr>
        <w:t xml:space="preserve"> of </w:t>
      </w:r>
      <w:proofErr w:type="spellStart"/>
      <w:r w:rsidR="00EE53E4" w:rsidRPr="00EE53E4">
        <w:rPr>
          <w:rFonts w:ascii="Times New Roman" w:hAnsi="Times New Roman" w:cs="Times New Roman"/>
        </w:rPr>
        <w:t>Asprosin</w:t>
      </w:r>
      <w:proofErr w:type="spellEnd"/>
      <w:r w:rsidR="00EE53E4" w:rsidRPr="00EE53E4">
        <w:rPr>
          <w:rFonts w:ascii="Times New Roman" w:hAnsi="Times New Roman" w:cs="Times New Roman"/>
        </w:rPr>
        <w:t xml:space="preserve">, TNF-α, </w:t>
      </w:r>
      <w:proofErr w:type="spellStart"/>
      <w:r w:rsidR="00EE53E4" w:rsidRPr="00EE53E4">
        <w:rPr>
          <w:rFonts w:ascii="Times New Roman" w:hAnsi="Times New Roman" w:cs="Times New Roman"/>
        </w:rPr>
        <w:t>and</w:t>
      </w:r>
      <w:proofErr w:type="spellEnd"/>
      <w:r w:rsidR="00EE53E4" w:rsidRPr="00EE53E4">
        <w:rPr>
          <w:rFonts w:ascii="Times New Roman" w:hAnsi="Times New Roman" w:cs="Times New Roman"/>
        </w:rPr>
        <w:t xml:space="preserve"> IL-6 in </w:t>
      </w:r>
      <w:proofErr w:type="spellStart"/>
      <w:r w:rsidR="00EE53E4" w:rsidRPr="00EE53E4">
        <w:rPr>
          <w:rFonts w:ascii="Times New Roman" w:hAnsi="Times New Roman" w:cs="Times New Roman"/>
        </w:rPr>
        <w:t>Gingival</w:t>
      </w:r>
      <w:proofErr w:type="spellEnd"/>
      <w:r w:rsidR="00EE53E4" w:rsidRPr="00EE53E4">
        <w:rPr>
          <w:rFonts w:ascii="Times New Roman" w:hAnsi="Times New Roman" w:cs="Times New Roman"/>
        </w:rPr>
        <w:t xml:space="preserve"> </w:t>
      </w:r>
      <w:proofErr w:type="spellStart"/>
      <w:r w:rsidR="00EE53E4" w:rsidRPr="00EE53E4">
        <w:rPr>
          <w:rFonts w:ascii="Times New Roman" w:hAnsi="Times New Roman" w:cs="Times New Roman"/>
        </w:rPr>
        <w:t>Crevicular</w:t>
      </w:r>
      <w:proofErr w:type="spellEnd"/>
      <w:r w:rsidR="00EE53E4" w:rsidRPr="00EE53E4">
        <w:rPr>
          <w:rFonts w:ascii="Times New Roman" w:hAnsi="Times New Roman" w:cs="Times New Roman"/>
        </w:rPr>
        <w:t xml:space="preserve"> </w:t>
      </w:r>
      <w:proofErr w:type="spellStart"/>
      <w:r w:rsidR="00EE53E4" w:rsidRPr="00EE53E4">
        <w:rPr>
          <w:rFonts w:ascii="Times New Roman" w:hAnsi="Times New Roman" w:cs="Times New Roman"/>
        </w:rPr>
        <w:t>Fluid</w:t>
      </w:r>
      <w:proofErr w:type="spellEnd"/>
      <w:r w:rsidR="00EE53E4" w:rsidRPr="00EE53E4">
        <w:rPr>
          <w:rFonts w:ascii="Times New Roman" w:hAnsi="Times New Roman" w:cs="Times New Roman"/>
        </w:rPr>
        <w:t xml:space="preserve"> (ng/30 s) </w:t>
      </w:r>
      <w:proofErr w:type="spellStart"/>
      <w:r w:rsidR="00EE53E4" w:rsidRPr="00EE53E4">
        <w:rPr>
          <w:rFonts w:ascii="Times New Roman" w:hAnsi="Times New Roman" w:cs="Times New Roman"/>
        </w:rPr>
        <w:t>and</w:t>
      </w:r>
      <w:proofErr w:type="spellEnd"/>
      <w:r w:rsidR="00EE53E4" w:rsidRPr="00EE53E4">
        <w:rPr>
          <w:rFonts w:ascii="Times New Roman" w:hAnsi="Times New Roman" w:cs="Times New Roman"/>
        </w:rPr>
        <w:t xml:space="preserve"> Serum (ng/ml) </w:t>
      </w:r>
      <w:proofErr w:type="spellStart"/>
      <w:r w:rsidR="00EE53E4" w:rsidRPr="00EE53E4">
        <w:rPr>
          <w:rFonts w:ascii="Times New Roman" w:hAnsi="Times New Roman" w:cs="Times New Roman"/>
        </w:rPr>
        <w:t>Across</w:t>
      </w:r>
      <w:proofErr w:type="spellEnd"/>
      <w:r w:rsidR="00EE53E4" w:rsidRPr="00EE53E4">
        <w:rPr>
          <w:rFonts w:ascii="Times New Roman" w:hAnsi="Times New Roman" w:cs="Times New Roman"/>
        </w:rPr>
        <w:t xml:space="preserve"> </w:t>
      </w:r>
      <w:proofErr w:type="spellStart"/>
      <w:r w:rsidR="00EE53E4" w:rsidRPr="00EE53E4">
        <w:rPr>
          <w:rFonts w:ascii="Times New Roman" w:hAnsi="Times New Roman" w:cs="Times New Roman"/>
        </w:rPr>
        <w:t>Study</w:t>
      </w:r>
      <w:proofErr w:type="spellEnd"/>
      <w:r w:rsidR="00EE53E4" w:rsidRPr="00EE53E4">
        <w:rPr>
          <w:rFonts w:ascii="Times New Roman" w:hAnsi="Times New Roman" w:cs="Times New Roman"/>
        </w:rPr>
        <w:t xml:space="preserve"> </w:t>
      </w:r>
      <w:proofErr w:type="spellStart"/>
      <w:r w:rsidR="00EE53E4" w:rsidRPr="00EE53E4">
        <w:rPr>
          <w:rFonts w:ascii="Times New Roman" w:hAnsi="Times New Roman" w:cs="Times New Roman"/>
        </w:rPr>
        <w:t>Groups</w:t>
      </w:r>
      <w:proofErr w:type="spellEnd"/>
      <w:r w:rsidR="00EE53E4" w:rsidRPr="00EE53E4">
        <w:rPr>
          <w:rFonts w:ascii="Times New Roman" w:hAnsi="Times New Roman" w:cs="Times New Roman"/>
        </w:rPr>
        <w:t xml:space="preserve"> (NH, OH, NP, OP)</w:t>
      </w:r>
    </w:p>
    <w:tbl>
      <w:tblPr>
        <w:tblStyle w:val="TabloKlavuzu"/>
        <w:tblpPr w:leftFromText="141" w:rightFromText="141" w:vertAnchor="text" w:horzAnchor="margin" w:tblpXSpec="center" w:tblpY="319"/>
        <w:tblW w:w="6325" w:type="pct"/>
        <w:tblLayout w:type="fixed"/>
        <w:tblLook w:val="04A0" w:firstRow="1" w:lastRow="0" w:firstColumn="1" w:lastColumn="0" w:noHBand="0" w:noVBand="1"/>
      </w:tblPr>
      <w:tblGrid>
        <w:gridCol w:w="1953"/>
        <w:gridCol w:w="1272"/>
        <w:gridCol w:w="1612"/>
        <w:gridCol w:w="1793"/>
        <w:gridCol w:w="1614"/>
        <w:gridCol w:w="1972"/>
        <w:gridCol w:w="1247"/>
      </w:tblGrid>
      <w:tr w:rsidR="00095F6A" w:rsidRPr="00E81B07" w14:paraId="4E8F29D2" w14:textId="77777777" w:rsidTr="00095F6A">
        <w:trPr>
          <w:trHeight w:val="564"/>
        </w:trPr>
        <w:tc>
          <w:tcPr>
            <w:tcW w:w="1407" w:type="pct"/>
            <w:gridSpan w:val="2"/>
            <w:vAlign w:val="center"/>
          </w:tcPr>
          <w:p w14:paraId="53895812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  <w:proofErr w:type="spellEnd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proofErr w:type="spellEnd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, IQR)</w:t>
            </w:r>
          </w:p>
        </w:tc>
        <w:tc>
          <w:tcPr>
            <w:tcW w:w="703" w:type="pct"/>
            <w:vAlign w:val="center"/>
          </w:tcPr>
          <w:p w14:paraId="570495FC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NH (N=15)</w:t>
            </w:r>
          </w:p>
        </w:tc>
        <w:tc>
          <w:tcPr>
            <w:tcW w:w="782" w:type="pct"/>
            <w:vAlign w:val="center"/>
          </w:tcPr>
          <w:p w14:paraId="65FAD084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NP (N=15)</w:t>
            </w:r>
          </w:p>
        </w:tc>
        <w:tc>
          <w:tcPr>
            <w:tcW w:w="704" w:type="pct"/>
            <w:vAlign w:val="center"/>
          </w:tcPr>
          <w:p w14:paraId="621E4E57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OH (N=15)</w:t>
            </w:r>
          </w:p>
        </w:tc>
        <w:tc>
          <w:tcPr>
            <w:tcW w:w="860" w:type="pct"/>
            <w:vAlign w:val="center"/>
          </w:tcPr>
          <w:p w14:paraId="3FB03925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OP (N=15)</w:t>
            </w:r>
          </w:p>
        </w:tc>
        <w:tc>
          <w:tcPr>
            <w:tcW w:w="544" w:type="pct"/>
            <w:vAlign w:val="center"/>
          </w:tcPr>
          <w:p w14:paraId="668D1C9A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A73486" w:rsidRPr="00E81B07" w14:paraId="33D8DAD2" w14:textId="77777777" w:rsidTr="00095F6A">
        <w:trPr>
          <w:trHeight w:val="564"/>
        </w:trPr>
        <w:tc>
          <w:tcPr>
            <w:tcW w:w="852" w:type="pct"/>
            <w:vMerge w:val="restart"/>
            <w:vAlign w:val="center"/>
          </w:tcPr>
          <w:p w14:paraId="65442A04" w14:textId="77777777" w:rsidR="002F5AB7" w:rsidRPr="00511FAC" w:rsidRDefault="002F5AB7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GCF Total </w:t>
            </w:r>
            <w:proofErr w:type="spellStart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Biomarker</w:t>
            </w:r>
            <w:proofErr w:type="spellEnd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Levels</w:t>
            </w:r>
            <w:proofErr w:type="spellEnd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(ng/30 s)</w:t>
            </w:r>
          </w:p>
        </w:tc>
        <w:tc>
          <w:tcPr>
            <w:tcW w:w="555" w:type="pct"/>
            <w:vAlign w:val="center"/>
          </w:tcPr>
          <w:p w14:paraId="030CB54C" w14:textId="77777777" w:rsidR="002F5AB7" w:rsidRPr="00511FAC" w:rsidRDefault="002F5AB7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Asprosin</w:t>
            </w:r>
            <w:proofErr w:type="spellEnd"/>
          </w:p>
        </w:tc>
        <w:tc>
          <w:tcPr>
            <w:tcW w:w="703" w:type="pct"/>
            <w:vAlign w:val="center"/>
          </w:tcPr>
          <w:p w14:paraId="62900FAE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1.03 (1.66)</w:t>
            </w:r>
          </w:p>
          <w:p w14:paraId="1993CFEC" w14:textId="52C7C31D" w:rsidR="0000692E" w:rsidRPr="00511FAC" w:rsidRDefault="00252EC3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1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D4E1E" w:rsidRPr="00511FAC">
              <w:rPr>
                <w:rFonts w:ascii="Times New Roman" w:hAnsi="Times New Roman" w:cs="Times New Roman"/>
                <w:sz w:val="22"/>
                <w:szCs w:val="22"/>
              </w:rPr>
              <w:t>97-</w:t>
            </w:r>
            <w:r w:rsidR="00CC3D0B"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C3D0B" w:rsidRPr="00511FAC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A015EB" w:rsidRPr="00511FA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782" w:type="pct"/>
            <w:vAlign w:val="center"/>
          </w:tcPr>
          <w:p w14:paraId="6853133D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2.63 (1.11)</w:t>
            </w:r>
            <w:r w:rsidRPr="00511F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569C43C3" w14:textId="276CA300" w:rsidR="00252EC3" w:rsidRPr="00511FAC" w:rsidRDefault="00252EC3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2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21- 5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37]</w:t>
            </w:r>
          </w:p>
        </w:tc>
        <w:tc>
          <w:tcPr>
            <w:tcW w:w="704" w:type="pct"/>
            <w:vAlign w:val="center"/>
          </w:tcPr>
          <w:p w14:paraId="345137E0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3.36 (1.39)</w:t>
            </w:r>
            <w:r w:rsidRPr="00511F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43E07511" w14:textId="3E0474FF" w:rsidR="0041230C" w:rsidRPr="00511FAC" w:rsidRDefault="00D1378F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1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79-5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14]</w:t>
            </w:r>
          </w:p>
        </w:tc>
        <w:tc>
          <w:tcPr>
            <w:tcW w:w="860" w:type="pct"/>
            <w:vAlign w:val="center"/>
          </w:tcPr>
          <w:p w14:paraId="0202372C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3.73 (1.58) 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14F7F63A" w14:textId="0919D2CC" w:rsidR="0041230C" w:rsidRPr="00511FAC" w:rsidRDefault="0041230C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2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78- 6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91]</w:t>
            </w:r>
          </w:p>
        </w:tc>
        <w:tc>
          <w:tcPr>
            <w:tcW w:w="544" w:type="pct"/>
            <w:vAlign w:val="center"/>
          </w:tcPr>
          <w:p w14:paraId="07ADDBE0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A73486" w:rsidRPr="00E81B07" w14:paraId="13DF6F83" w14:textId="77777777" w:rsidTr="00095F6A">
        <w:trPr>
          <w:trHeight w:val="564"/>
        </w:trPr>
        <w:tc>
          <w:tcPr>
            <w:tcW w:w="852" w:type="pct"/>
            <w:vMerge/>
            <w:vAlign w:val="center"/>
          </w:tcPr>
          <w:p w14:paraId="214F77D8" w14:textId="77777777" w:rsidR="002F5AB7" w:rsidRPr="00511FAC" w:rsidRDefault="002F5AB7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00B54CE0" w14:textId="77777777" w:rsidR="002F5AB7" w:rsidRPr="00511FAC" w:rsidRDefault="002F5AB7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TNF-α</w:t>
            </w:r>
          </w:p>
        </w:tc>
        <w:tc>
          <w:tcPr>
            <w:tcW w:w="703" w:type="pct"/>
            <w:vAlign w:val="center"/>
          </w:tcPr>
          <w:p w14:paraId="5B3FEE4C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09 (0.05)</w:t>
            </w:r>
          </w:p>
          <w:p w14:paraId="4652D1B7" w14:textId="74814ED6" w:rsidR="001E3CB4" w:rsidRPr="00511FAC" w:rsidRDefault="001E3CB4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0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2-</w:t>
            </w:r>
            <w:r w:rsidR="00370CBE" w:rsidRPr="00511F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70CBE" w:rsidRPr="00511FAC">
              <w:rPr>
                <w:rFonts w:ascii="Times New Roman" w:hAnsi="Times New Roman" w:cs="Times New Roman"/>
                <w:sz w:val="22"/>
                <w:szCs w:val="22"/>
              </w:rPr>
              <w:t>12]</w:t>
            </w:r>
          </w:p>
        </w:tc>
        <w:tc>
          <w:tcPr>
            <w:tcW w:w="782" w:type="pct"/>
            <w:vAlign w:val="center"/>
          </w:tcPr>
          <w:p w14:paraId="23B21F55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1 (0.01)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  <w:p w14:paraId="724436FD" w14:textId="54079988" w:rsidR="00095F6A" w:rsidRPr="00511FAC" w:rsidRDefault="00095F6A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0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8-0</w:t>
            </w:r>
            <w:r w:rsidR="0010354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14]</w:t>
            </w:r>
          </w:p>
        </w:tc>
        <w:tc>
          <w:tcPr>
            <w:tcW w:w="704" w:type="pct"/>
            <w:vAlign w:val="center"/>
          </w:tcPr>
          <w:p w14:paraId="116DF3CA" w14:textId="77777777" w:rsidR="002F5AB7" w:rsidRPr="00511FAC" w:rsidRDefault="002F5AB7" w:rsidP="00095F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(0.03)</w:t>
            </w:r>
          </w:p>
          <w:p w14:paraId="68A4731C" w14:textId="7B1148C6" w:rsidR="00CC3BDA" w:rsidRPr="00511FAC" w:rsidRDefault="000E6B90" w:rsidP="00CC3B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0,</w:t>
            </w:r>
            <w:r w:rsidR="0088288E" w:rsidRPr="00511F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88288E" w:rsidRPr="00511FA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9084A"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0,14] </w:t>
            </w:r>
          </w:p>
        </w:tc>
        <w:tc>
          <w:tcPr>
            <w:tcW w:w="860" w:type="pct"/>
            <w:vAlign w:val="center"/>
          </w:tcPr>
          <w:p w14:paraId="69F94C57" w14:textId="77777777" w:rsidR="002F5AB7" w:rsidRPr="00511FAC" w:rsidRDefault="002F5AB7" w:rsidP="00B9084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(0.04)</w:t>
            </w:r>
            <w:r w:rsidR="00B9084A"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  <w:p w14:paraId="5B4D5ABF" w14:textId="7EFB761C" w:rsidR="0010354A" w:rsidRPr="00511FAC" w:rsidRDefault="0010354A" w:rsidP="00B9084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0.07- 0.18]</w:t>
            </w:r>
          </w:p>
        </w:tc>
        <w:tc>
          <w:tcPr>
            <w:tcW w:w="544" w:type="pct"/>
            <w:vAlign w:val="center"/>
          </w:tcPr>
          <w:p w14:paraId="419F35CA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8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A73486" w:rsidRPr="00E81B07" w14:paraId="623B2BD3" w14:textId="77777777" w:rsidTr="00095F6A">
        <w:trPr>
          <w:trHeight w:val="564"/>
        </w:trPr>
        <w:tc>
          <w:tcPr>
            <w:tcW w:w="852" w:type="pct"/>
            <w:vMerge/>
            <w:vAlign w:val="center"/>
          </w:tcPr>
          <w:p w14:paraId="7DC5A1FE" w14:textId="77777777" w:rsidR="002F5AB7" w:rsidRPr="00511FAC" w:rsidRDefault="002F5AB7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21E49053" w14:textId="304D115D" w:rsidR="002F5AB7" w:rsidRPr="00511FAC" w:rsidRDefault="009A3754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IL-6</w:t>
            </w:r>
          </w:p>
        </w:tc>
        <w:tc>
          <w:tcPr>
            <w:tcW w:w="703" w:type="pct"/>
            <w:vAlign w:val="center"/>
          </w:tcPr>
          <w:p w14:paraId="3FD4C374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03 (0.02)</w:t>
            </w:r>
          </w:p>
          <w:p w14:paraId="58818E27" w14:textId="74C0B736" w:rsidR="00EC36FB" w:rsidRPr="00511FAC" w:rsidRDefault="00EC36FB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0</w:t>
            </w:r>
            <w:r w:rsidR="00501E2A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2-</w:t>
            </w:r>
            <w:r w:rsidR="00501E2A" w:rsidRPr="00511FAC">
              <w:rPr>
                <w:rFonts w:ascii="Times New Roman" w:hAnsi="Times New Roman" w:cs="Times New Roman"/>
                <w:sz w:val="22"/>
                <w:szCs w:val="22"/>
              </w:rPr>
              <w:t>0.04]</w:t>
            </w:r>
          </w:p>
        </w:tc>
        <w:tc>
          <w:tcPr>
            <w:tcW w:w="782" w:type="pct"/>
            <w:vAlign w:val="center"/>
          </w:tcPr>
          <w:p w14:paraId="0FE3A5DE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04 (0.01)</w:t>
            </w:r>
          </w:p>
          <w:p w14:paraId="7D374B60" w14:textId="27B04B97" w:rsidR="00501E2A" w:rsidRPr="00511FAC" w:rsidRDefault="00B8506B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0.03-</w:t>
            </w:r>
            <w:r w:rsidR="00595A40" w:rsidRPr="00511FA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B605E5" w:rsidRPr="00511F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95A40" w:rsidRPr="00511FA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704" w:type="pct"/>
            <w:vAlign w:val="center"/>
          </w:tcPr>
          <w:p w14:paraId="75F8461E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04 (0.01)</w:t>
            </w:r>
          </w:p>
          <w:p w14:paraId="4D53A094" w14:textId="18D34B19" w:rsidR="00595A40" w:rsidRPr="00511FAC" w:rsidRDefault="00595A40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A0486" w:rsidRPr="00511F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02336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A0486" w:rsidRPr="00511FAC">
              <w:rPr>
                <w:rFonts w:ascii="Times New Roman" w:hAnsi="Times New Roman" w:cs="Times New Roman"/>
                <w:sz w:val="22"/>
                <w:szCs w:val="22"/>
              </w:rPr>
              <w:t>03-</w:t>
            </w:r>
            <w:r w:rsidR="00302336" w:rsidRPr="00511FAC">
              <w:rPr>
                <w:rFonts w:ascii="Times New Roman" w:hAnsi="Times New Roman" w:cs="Times New Roman"/>
                <w:sz w:val="22"/>
                <w:szCs w:val="22"/>
              </w:rPr>
              <w:t>0.04]</w:t>
            </w:r>
          </w:p>
        </w:tc>
        <w:tc>
          <w:tcPr>
            <w:tcW w:w="860" w:type="pct"/>
            <w:vAlign w:val="center"/>
          </w:tcPr>
          <w:p w14:paraId="33035792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04 (0.03)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a</w:t>
            </w:r>
          </w:p>
          <w:p w14:paraId="1C442D9A" w14:textId="2243507C" w:rsidR="002571A0" w:rsidRPr="00511FAC" w:rsidRDefault="002571A0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0.03-0.09]</w:t>
            </w:r>
          </w:p>
        </w:tc>
        <w:tc>
          <w:tcPr>
            <w:tcW w:w="544" w:type="pct"/>
            <w:vAlign w:val="center"/>
          </w:tcPr>
          <w:p w14:paraId="7E962CA2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8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A73486" w:rsidRPr="00E81B07" w14:paraId="08F3FF33" w14:textId="77777777" w:rsidTr="00095F6A">
        <w:trPr>
          <w:trHeight w:val="564"/>
        </w:trPr>
        <w:tc>
          <w:tcPr>
            <w:tcW w:w="852" w:type="pct"/>
            <w:vMerge w:val="restart"/>
            <w:vAlign w:val="center"/>
          </w:tcPr>
          <w:p w14:paraId="130D29ED" w14:textId="77777777" w:rsidR="002F5AB7" w:rsidRPr="00511FAC" w:rsidRDefault="002F5AB7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Serum </w:t>
            </w:r>
            <w:proofErr w:type="spellStart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Biomarker</w:t>
            </w:r>
            <w:proofErr w:type="spellEnd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Levels</w:t>
            </w:r>
            <w:proofErr w:type="spellEnd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(ng/ml)</w:t>
            </w:r>
          </w:p>
        </w:tc>
        <w:tc>
          <w:tcPr>
            <w:tcW w:w="555" w:type="pct"/>
            <w:vAlign w:val="center"/>
          </w:tcPr>
          <w:p w14:paraId="7B0E2EA1" w14:textId="77777777" w:rsidR="002F5AB7" w:rsidRPr="00511FAC" w:rsidRDefault="002F5AB7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Asprosin</w:t>
            </w:r>
            <w:proofErr w:type="spellEnd"/>
          </w:p>
        </w:tc>
        <w:tc>
          <w:tcPr>
            <w:tcW w:w="703" w:type="pct"/>
            <w:vAlign w:val="center"/>
          </w:tcPr>
          <w:p w14:paraId="6A1FC5E8" w14:textId="1D111323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37.4 (13.11)</w:t>
            </w:r>
            <w:r w:rsidR="001944EE"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D714E" w:rsidRPr="00511FA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920F3" w:rsidRPr="00511FAC">
              <w:rPr>
                <w:rFonts w:ascii="Times New Roman" w:hAnsi="Times New Roman" w:cs="Times New Roman"/>
                <w:sz w:val="22"/>
                <w:szCs w:val="22"/>
              </w:rPr>
              <w:t>27.49</w:t>
            </w:r>
            <w:r w:rsidR="004719E5" w:rsidRPr="00511FAC">
              <w:rPr>
                <w:rFonts w:ascii="Times New Roman" w:hAnsi="Times New Roman" w:cs="Times New Roman"/>
                <w:sz w:val="22"/>
                <w:szCs w:val="22"/>
              </w:rPr>
              <w:t>-49.37</w:t>
            </w:r>
            <w:r w:rsidR="00E920F3" w:rsidRPr="00511FA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BD158D"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82" w:type="pct"/>
            <w:vAlign w:val="center"/>
          </w:tcPr>
          <w:p w14:paraId="1B85134E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64.8 (31.27)</w:t>
            </w:r>
            <w:r w:rsidRPr="00511F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  <w:p w14:paraId="5FF83304" w14:textId="6871E102" w:rsidR="001944EE" w:rsidRPr="00511FAC" w:rsidRDefault="001944EE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35</w:t>
            </w:r>
            <w:r w:rsidR="000D0AF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80-108</w:t>
            </w:r>
            <w:r w:rsidR="000D0AF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90]</w:t>
            </w:r>
          </w:p>
        </w:tc>
        <w:tc>
          <w:tcPr>
            <w:tcW w:w="704" w:type="pct"/>
            <w:vAlign w:val="center"/>
          </w:tcPr>
          <w:p w14:paraId="008B992C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82.4 (18.6) 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 b</w:t>
            </w:r>
          </w:p>
          <w:p w14:paraId="4FCA0335" w14:textId="5A91CF9E" w:rsidR="00E8009F" w:rsidRPr="00511FAC" w:rsidRDefault="00E8009F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70</w:t>
            </w:r>
            <w:r w:rsidR="000D0AF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48-103]</w:t>
            </w:r>
            <w:r w:rsidR="0064664A"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60" w:type="pct"/>
            <w:vAlign w:val="center"/>
          </w:tcPr>
          <w:p w14:paraId="64974FDF" w14:textId="77777777" w:rsidR="0064664A" w:rsidRPr="00511FAC" w:rsidRDefault="002F5AB7" w:rsidP="0064664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73.85 (28.53) </w:t>
            </w:r>
            <w:proofErr w:type="spellStart"/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b</w:t>
            </w:r>
            <w:proofErr w:type="spellEnd"/>
          </w:p>
          <w:p w14:paraId="13E9F188" w14:textId="4E201C58" w:rsidR="008B0B24" w:rsidRPr="00511FAC" w:rsidRDefault="008B0B24" w:rsidP="0064664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42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74-1</w:t>
            </w:r>
            <w:r w:rsidR="00B32266" w:rsidRPr="00511FAC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42D9A" w:rsidRPr="00511F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44" w:type="pct"/>
            <w:vAlign w:val="center"/>
          </w:tcPr>
          <w:p w14:paraId="10E3A9C1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511F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*</w:t>
            </w:r>
          </w:p>
        </w:tc>
      </w:tr>
      <w:tr w:rsidR="00A73486" w:rsidRPr="00E81B07" w14:paraId="7AC24DD0" w14:textId="77777777" w:rsidTr="00095F6A">
        <w:trPr>
          <w:trHeight w:val="564"/>
        </w:trPr>
        <w:tc>
          <w:tcPr>
            <w:tcW w:w="852" w:type="pct"/>
            <w:vMerge/>
            <w:vAlign w:val="center"/>
          </w:tcPr>
          <w:p w14:paraId="1391EFD8" w14:textId="77777777" w:rsidR="002F5AB7" w:rsidRPr="00511FAC" w:rsidRDefault="002F5AB7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60AADA4E" w14:textId="77777777" w:rsidR="002F5AB7" w:rsidRPr="00511FAC" w:rsidRDefault="002F5AB7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TNF-α</w:t>
            </w:r>
          </w:p>
        </w:tc>
        <w:tc>
          <w:tcPr>
            <w:tcW w:w="703" w:type="pct"/>
            <w:vAlign w:val="center"/>
          </w:tcPr>
          <w:p w14:paraId="1585BBF4" w14:textId="3E0D7AFD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22 (</w:t>
            </w:r>
            <w:r w:rsidR="00A73486" w:rsidRPr="00511FAC">
              <w:rPr>
                <w:rFonts w:ascii="Times New Roman" w:hAnsi="Times New Roman" w:cs="Times New Roman"/>
                <w:sz w:val="22"/>
                <w:szCs w:val="22"/>
              </w:rPr>
              <w:t>0.15) [</w:t>
            </w:r>
            <w:r w:rsidR="00CD2AF2" w:rsidRPr="00511FAC">
              <w:rPr>
                <w:rFonts w:ascii="Times New Roman" w:hAnsi="Times New Roman" w:cs="Times New Roman"/>
                <w:sz w:val="22"/>
                <w:szCs w:val="22"/>
              </w:rPr>
              <w:t>0,0</w:t>
            </w:r>
            <w:r w:rsidR="00C0190D" w:rsidRPr="00511FA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CD2AF2" w:rsidRPr="00511FAC">
              <w:rPr>
                <w:rFonts w:ascii="Times New Roman" w:hAnsi="Times New Roman" w:cs="Times New Roman"/>
                <w:sz w:val="22"/>
                <w:szCs w:val="22"/>
              </w:rPr>
              <w:t>-0,</w:t>
            </w:r>
            <w:r w:rsidR="002A5A02" w:rsidRPr="00511FAC">
              <w:rPr>
                <w:rFonts w:ascii="Times New Roman" w:hAnsi="Times New Roman" w:cs="Times New Roman"/>
                <w:sz w:val="22"/>
                <w:szCs w:val="22"/>
              </w:rPr>
              <w:t>55]</w:t>
            </w:r>
            <w:r w:rsidR="00C0190D"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82" w:type="pct"/>
            <w:vAlign w:val="center"/>
          </w:tcPr>
          <w:p w14:paraId="44E644D1" w14:textId="77777777" w:rsidR="00A73486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19 (0.20)</w:t>
            </w:r>
          </w:p>
          <w:p w14:paraId="46883C68" w14:textId="3D5CFC70" w:rsidR="002F5AB7" w:rsidRPr="00511FAC" w:rsidRDefault="00A73486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9821C3" w:rsidRPr="00511FAC">
              <w:rPr>
                <w:rFonts w:ascii="Times New Roman" w:hAnsi="Times New Roman" w:cs="Times New Roman"/>
                <w:sz w:val="22"/>
                <w:szCs w:val="22"/>
              </w:rPr>
              <w:t>0,</w:t>
            </w:r>
            <w:r w:rsidR="0091155B" w:rsidRPr="00511FA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91155B" w:rsidRPr="00511FAC">
              <w:rPr>
                <w:rFonts w:ascii="Times New Roman" w:hAnsi="Times New Roman" w:cs="Times New Roman"/>
                <w:sz w:val="22"/>
                <w:szCs w:val="22"/>
              </w:rPr>
              <w:t>0,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="00995F6B" w:rsidRPr="00511FA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704" w:type="pct"/>
            <w:vAlign w:val="center"/>
          </w:tcPr>
          <w:p w14:paraId="6F6B18DD" w14:textId="77777777" w:rsidR="00A73486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31 (0.84)</w:t>
            </w:r>
          </w:p>
          <w:p w14:paraId="73824788" w14:textId="3A123B36" w:rsidR="002F5AB7" w:rsidRPr="00511FAC" w:rsidRDefault="00A73486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801A7" w:rsidRPr="00511FAC">
              <w:rPr>
                <w:rFonts w:ascii="Times New Roman" w:hAnsi="Times New Roman" w:cs="Times New Roman"/>
                <w:sz w:val="22"/>
                <w:szCs w:val="22"/>
              </w:rPr>
              <w:t>0,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F2B73" w:rsidRPr="00511F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323C0"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9821C3" w:rsidRPr="00511FAC">
              <w:rPr>
                <w:rFonts w:ascii="Times New Roman" w:hAnsi="Times New Roman" w:cs="Times New Roman"/>
                <w:sz w:val="22"/>
                <w:szCs w:val="22"/>
              </w:rPr>
              <w:t>0,89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860" w:type="pct"/>
            <w:vAlign w:val="center"/>
          </w:tcPr>
          <w:p w14:paraId="0F2683F8" w14:textId="77777777" w:rsidR="00E4035E" w:rsidRPr="00511FAC" w:rsidRDefault="002F5AB7" w:rsidP="00341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35 (017)</w:t>
            </w:r>
          </w:p>
          <w:p w14:paraId="67FF1FDE" w14:textId="6FDA84AD" w:rsidR="0034161B" w:rsidRPr="00511FAC" w:rsidRDefault="0034161B" w:rsidP="00341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C27A3" w:rsidRPr="00511F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4035E" w:rsidRPr="00511FA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147D13" w:rsidRPr="00511FAC">
              <w:rPr>
                <w:rFonts w:ascii="Times New Roman" w:hAnsi="Times New Roman" w:cs="Times New Roman"/>
                <w:sz w:val="22"/>
                <w:szCs w:val="22"/>
              </w:rPr>
              <w:t>- 0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4035E" w:rsidRPr="00511FAC">
              <w:rPr>
                <w:rFonts w:ascii="Times New Roman" w:hAnsi="Times New Roman" w:cs="Times New Roman"/>
                <w:sz w:val="22"/>
                <w:szCs w:val="22"/>
              </w:rPr>
              <w:t>42]</w:t>
            </w:r>
          </w:p>
        </w:tc>
        <w:tc>
          <w:tcPr>
            <w:tcW w:w="544" w:type="pct"/>
            <w:vAlign w:val="center"/>
          </w:tcPr>
          <w:p w14:paraId="41768467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</w:tr>
      <w:tr w:rsidR="00A73486" w:rsidRPr="00E81B07" w14:paraId="531C1C68" w14:textId="77777777" w:rsidTr="00095F6A">
        <w:trPr>
          <w:trHeight w:val="564"/>
        </w:trPr>
        <w:tc>
          <w:tcPr>
            <w:tcW w:w="852" w:type="pct"/>
            <w:vMerge/>
            <w:vAlign w:val="center"/>
          </w:tcPr>
          <w:p w14:paraId="0B302212" w14:textId="77777777" w:rsidR="002F5AB7" w:rsidRPr="00511FAC" w:rsidRDefault="002F5AB7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5097C99B" w14:textId="77777777" w:rsidR="002F5AB7" w:rsidRPr="00511FAC" w:rsidRDefault="002F5AB7" w:rsidP="002F5A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IL-6</w:t>
            </w:r>
          </w:p>
        </w:tc>
        <w:tc>
          <w:tcPr>
            <w:tcW w:w="703" w:type="pct"/>
            <w:vAlign w:val="center"/>
          </w:tcPr>
          <w:p w14:paraId="1FEA9CC8" w14:textId="4FB7C630" w:rsidR="00D3425C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B31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(0.11)</w:t>
            </w:r>
          </w:p>
          <w:p w14:paraId="6A1E1A92" w14:textId="0BF592C2" w:rsidR="002F5AB7" w:rsidRPr="00511FAC" w:rsidRDefault="009B1B59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D3425C" w:rsidRPr="00511F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A4693" w:rsidRPr="00511F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D3425C" w:rsidRPr="00511FA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FA7A64" w:rsidRPr="00511FAC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A7A64" w:rsidRPr="00511FA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D3425C" w:rsidRPr="00511FA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782" w:type="pct"/>
            <w:vAlign w:val="center"/>
          </w:tcPr>
          <w:p w14:paraId="272F1FDA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15 (0.09)</w:t>
            </w:r>
          </w:p>
          <w:p w14:paraId="1FEE3606" w14:textId="269C9C7D" w:rsidR="00085A69" w:rsidRPr="00511FAC" w:rsidRDefault="00085A69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0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10- 0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656238" w:rsidRPr="00511FA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704" w:type="pct"/>
            <w:vAlign w:val="center"/>
          </w:tcPr>
          <w:p w14:paraId="419C0AD3" w14:textId="77777777" w:rsidR="00E02238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26 (0.27)</w:t>
            </w:r>
          </w:p>
          <w:p w14:paraId="109B35A3" w14:textId="6941F6A0" w:rsidR="002F5AB7" w:rsidRPr="00511FAC" w:rsidRDefault="00E02238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0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11-0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53]</w:t>
            </w:r>
          </w:p>
        </w:tc>
        <w:tc>
          <w:tcPr>
            <w:tcW w:w="860" w:type="pct"/>
            <w:vAlign w:val="center"/>
          </w:tcPr>
          <w:p w14:paraId="1E55E4BB" w14:textId="39D73F49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22 (0.</w:t>
            </w:r>
            <w:r w:rsidR="00CB315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D655D32" w14:textId="45615804" w:rsidR="00272F07" w:rsidRPr="00511FAC" w:rsidRDefault="00272F07" w:rsidP="002F5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[0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12- 0</w:t>
            </w:r>
            <w:r w:rsidR="00C63541" w:rsidRPr="00511FA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34]</w:t>
            </w:r>
          </w:p>
        </w:tc>
        <w:tc>
          <w:tcPr>
            <w:tcW w:w="544" w:type="pct"/>
            <w:vAlign w:val="center"/>
          </w:tcPr>
          <w:p w14:paraId="24B51CBC" w14:textId="77777777" w:rsidR="002F5AB7" w:rsidRPr="00511FAC" w:rsidRDefault="002F5AB7" w:rsidP="002F5A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11FA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</w:tbl>
    <w:p w14:paraId="5B88B703" w14:textId="77777777" w:rsidR="002F5AB7" w:rsidRDefault="002F5AB7"/>
    <w:p w14:paraId="4E9A795A" w14:textId="77777777" w:rsidR="004A6D49" w:rsidRDefault="004A6D49" w:rsidP="004A6D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54CD11" w14:textId="63BC7F60" w:rsidR="002F5AB7" w:rsidRPr="00511FAC" w:rsidRDefault="004A6D49" w:rsidP="004A6D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13AB7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presented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interquartile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unless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otherwise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stated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comparisons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continuous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variables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performed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Kruskal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–Wallis test.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When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overall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detected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pairwise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comparisons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conducted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Dunn’s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test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13AB7">
        <w:rPr>
          <w:rFonts w:ascii="Times New Roman" w:hAnsi="Times New Roman" w:cs="Times New Roman"/>
          <w:sz w:val="20"/>
          <w:szCs w:val="20"/>
        </w:rPr>
        <w:t>adjustment</w:t>
      </w:r>
      <w:proofErr w:type="spellEnd"/>
      <w:r w:rsidRPr="00913AB7">
        <w:rPr>
          <w:rFonts w:ascii="Times New Roman" w:hAnsi="Times New Roman" w:cs="Times New Roman"/>
          <w:sz w:val="20"/>
          <w:szCs w:val="20"/>
        </w:rPr>
        <w:t>.</w:t>
      </w:r>
      <w:r w:rsidR="00CA74C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A74CA" w:rsidRPr="00913AB7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="00CA74CA"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A74CA" w:rsidRPr="00913AB7">
        <w:rPr>
          <w:rFonts w:ascii="Times New Roman" w:hAnsi="Times New Roman" w:cs="Times New Roman"/>
          <w:sz w:val="20"/>
          <w:szCs w:val="20"/>
        </w:rPr>
        <w:t>superscript</w:t>
      </w:r>
      <w:proofErr w:type="spellEnd"/>
      <w:r w:rsidR="00CA74CA"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A74CA" w:rsidRPr="00913AB7">
        <w:rPr>
          <w:rFonts w:ascii="Times New Roman" w:hAnsi="Times New Roman" w:cs="Times New Roman"/>
          <w:sz w:val="20"/>
          <w:szCs w:val="20"/>
        </w:rPr>
        <w:t>letters</w:t>
      </w:r>
      <w:proofErr w:type="spellEnd"/>
      <w:r w:rsidR="00CA74CA"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A74CA" w:rsidRPr="00913AB7">
        <w:rPr>
          <w:rFonts w:ascii="Times New Roman" w:hAnsi="Times New Roman" w:cs="Times New Roman"/>
          <w:sz w:val="20"/>
          <w:szCs w:val="20"/>
        </w:rPr>
        <w:t>indicate</w:t>
      </w:r>
      <w:proofErr w:type="spellEnd"/>
      <w:r w:rsidR="00CA74CA"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A74CA" w:rsidRPr="00913AB7">
        <w:rPr>
          <w:rFonts w:ascii="Times New Roman" w:hAnsi="Times New Roman" w:cs="Times New Roman"/>
          <w:sz w:val="20"/>
          <w:szCs w:val="20"/>
        </w:rPr>
        <w:t>statistically</w:t>
      </w:r>
      <w:proofErr w:type="spellEnd"/>
      <w:r w:rsidR="00CA74CA"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A74CA" w:rsidRPr="00913AB7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="00CA74CA"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A74CA" w:rsidRPr="00913AB7">
        <w:rPr>
          <w:rFonts w:ascii="Times New Roman" w:hAnsi="Times New Roman" w:cs="Times New Roman"/>
          <w:sz w:val="20"/>
          <w:szCs w:val="20"/>
        </w:rPr>
        <w:t>differences</w:t>
      </w:r>
      <w:proofErr w:type="spellEnd"/>
      <w:r w:rsidR="00CA74CA"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A74CA" w:rsidRPr="00913AB7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="00CA74CA" w:rsidRPr="00913A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A74CA" w:rsidRPr="00913AB7">
        <w:rPr>
          <w:rFonts w:ascii="Times New Roman" w:hAnsi="Times New Roman" w:cs="Times New Roman"/>
          <w:sz w:val="20"/>
          <w:szCs w:val="20"/>
        </w:rPr>
        <w:t>groups</w:t>
      </w:r>
      <w:proofErr w:type="spellEnd"/>
      <w:r w:rsidR="00CA74CA" w:rsidRPr="00913AB7">
        <w:rPr>
          <w:rFonts w:ascii="Times New Roman" w:hAnsi="Times New Roman" w:cs="Times New Roman"/>
          <w:sz w:val="20"/>
          <w:szCs w:val="20"/>
        </w:rPr>
        <w:t xml:space="preserve"> (p &lt; 0.05).</w:t>
      </w:r>
    </w:p>
    <w:p w14:paraId="4C8DA6A2" w14:textId="3FC35A68" w:rsidR="002F5AB7" w:rsidRPr="00511FAC" w:rsidRDefault="002F5AB7" w:rsidP="002F5AB7">
      <w:pPr>
        <w:rPr>
          <w:rFonts w:ascii="Times New Roman" w:hAnsi="Times New Roman" w:cs="Times New Roman"/>
          <w:sz w:val="20"/>
          <w:szCs w:val="20"/>
        </w:rPr>
      </w:pPr>
      <w:r w:rsidRPr="00511FAC">
        <w:rPr>
          <w:rFonts w:ascii="Times New Roman" w:hAnsi="Times New Roman" w:cs="Times New Roman"/>
          <w:sz w:val="20"/>
          <w:szCs w:val="20"/>
        </w:rPr>
        <w:t xml:space="preserve">n: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sample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size, data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presented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interquartile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(IQR)</w:t>
      </w:r>
      <w:r w:rsidR="004E0E2B"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E0E2B" w:rsidRPr="00511FAC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4E0E2B" w:rsidRPr="00511FAC">
        <w:rPr>
          <w:rFonts w:ascii="Times New Roman" w:hAnsi="Times New Roman" w:cs="Times New Roman"/>
          <w:sz w:val="20"/>
          <w:szCs w:val="20"/>
        </w:rPr>
        <w:t xml:space="preserve"> </w:t>
      </w:r>
      <w:r w:rsidR="00EB613B" w:rsidRPr="00511FAC">
        <w:rPr>
          <w:rFonts w:ascii="Times New Roman" w:hAnsi="Times New Roman" w:cs="Times New Roman"/>
          <w:sz w:val="20"/>
          <w:szCs w:val="20"/>
        </w:rPr>
        <w:t>minimum–</w:t>
      </w:r>
      <w:proofErr w:type="spellStart"/>
      <w:r w:rsidR="00EB613B" w:rsidRPr="00511FAC">
        <w:rPr>
          <w:rFonts w:ascii="Times New Roman" w:hAnsi="Times New Roman" w:cs="Times New Roman"/>
          <w:sz w:val="20"/>
          <w:szCs w:val="20"/>
        </w:rPr>
        <w:t>maximum</w:t>
      </w:r>
      <w:proofErr w:type="spellEnd"/>
      <w:r w:rsidR="002E757A" w:rsidRPr="00511FAC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="002E757A" w:rsidRPr="00511FAC">
        <w:rPr>
          <w:rFonts w:ascii="Times New Roman" w:hAnsi="Times New Roman" w:cs="Times New Roman"/>
          <w:sz w:val="20"/>
          <w:szCs w:val="20"/>
        </w:rPr>
        <w:t>min-max</w:t>
      </w:r>
      <w:proofErr w:type="spellEnd"/>
      <w:r w:rsidR="002E757A" w:rsidRPr="00511FAC">
        <w:rPr>
          <w:rFonts w:ascii="Times New Roman" w:hAnsi="Times New Roman" w:cs="Times New Roman"/>
          <w:sz w:val="20"/>
          <w:szCs w:val="20"/>
        </w:rPr>
        <w:t>]</w:t>
      </w:r>
      <w:r w:rsidR="00EB613B" w:rsidRPr="00511FAC">
        <w:rPr>
          <w:rFonts w:ascii="Times New Roman" w:hAnsi="Times New Roman" w:cs="Times New Roman"/>
          <w:sz w:val="20"/>
          <w:szCs w:val="20"/>
        </w:rPr>
        <w:t>.</w:t>
      </w:r>
    </w:p>
    <w:p w14:paraId="713E6373" w14:textId="77777777" w:rsidR="002F5AB7" w:rsidRPr="00511FAC" w:rsidRDefault="002F5AB7" w:rsidP="002F5AB7">
      <w:pPr>
        <w:rPr>
          <w:rFonts w:ascii="Times New Roman" w:hAnsi="Times New Roman" w:cs="Times New Roman"/>
          <w:sz w:val="20"/>
          <w:szCs w:val="20"/>
        </w:rPr>
      </w:pPr>
      <w:r w:rsidRPr="00511FAC">
        <w:rPr>
          <w:rFonts w:ascii="Times New Roman" w:hAnsi="Times New Roman" w:cs="Times New Roman"/>
          <w:sz w:val="20"/>
          <w:szCs w:val="20"/>
        </w:rPr>
        <w:t xml:space="preserve">*p&lt;0.05 =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statistically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>.</w:t>
      </w:r>
    </w:p>
    <w:p w14:paraId="017A2160" w14:textId="77777777" w:rsidR="002F5AB7" w:rsidRPr="00511FAC" w:rsidRDefault="002F5AB7" w:rsidP="002F5AB7">
      <w:pPr>
        <w:rPr>
          <w:rFonts w:ascii="Times New Roman" w:hAnsi="Times New Roman" w:cs="Times New Roman"/>
          <w:sz w:val="20"/>
          <w:szCs w:val="20"/>
        </w:rPr>
      </w:pPr>
      <w:r w:rsidRPr="00511FAC">
        <w:rPr>
          <w:rFonts w:ascii="Times New Roman" w:hAnsi="Times New Roman" w:cs="Times New Roman"/>
          <w:sz w:val="20"/>
          <w:szCs w:val="20"/>
        </w:rPr>
        <w:t xml:space="preserve">ᵃ =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significantly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compared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healthy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; ᵇ =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significantly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compared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normal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weight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periodontitis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; ᶜ =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significantly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compared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obese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healthy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1FAC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511FAC">
        <w:rPr>
          <w:rFonts w:ascii="Times New Roman" w:hAnsi="Times New Roman" w:cs="Times New Roman"/>
          <w:sz w:val="20"/>
          <w:szCs w:val="20"/>
        </w:rPr>
        <w:t>.</w:t>
      </w:r>
    </w:p>
    <w:p w14:paraId="2BF9C8F5" w14:textId="77777777" w:rsidR="00046F2B" w:rsidRDefault="00046F2B" w:rsidP="002F5AB7">
      <w:pPr>
        <w:rPr>
          <w:rFonts w:ascii="Times New Roman" w:hAnsi="Times New Roman" w:cs="Times New Roman"/>
          <w:sz w:val="24"/>
          <w:szCs w:val="24"/>
        </w:rPr>
      </w:pPr>
    </w:p>
    <w:p w14:paraId="7F06EBA1" w14:textId="77777777" w:rsidR="00046F2B" w:rsidRDefault="00046F2B" w:rsidP="002F5AB7">
      <w:pPr>
        <w:rPr>
          <w:rFonts w:ascii="Times New Roman" w:hAnsi="Times New Roman" w:cs="Times New Roman"/>
          <w:sz w:val="24"/>
          <w:szCs w:val="24"/>
        </w:rPr>
      </w:pPr>
    </w:p>
    <w:p w14:paraId="26ADA27F" w14:textId="77777777" w:rsidR="00046F2B" w:rsidRDefault="00046F2B" w:rsidP="002F5AB7">
      <w:pPr>
        <w:rPr>
          <w:rFonts w:ascii="Times New Roman" w:hAnsi="Times New Roman" w:cs="Times New Roman"/>
          <w:sz w:val="24"/>
          <w:szCs w:val="24"/>
        </w:rPr>
      </w:pPr>
    </w:p>
    <w:p w14:paraId="1B15FA49" w14:textId="77777777" w:rsidR="00046F2B" w:rsidRDefault="00046F2B" w:rsidP="002F5AB7">
      <w:pPr>
        <w:rPr>
          <w:rFonts w:ascii="Times New Roman" w:hAnsi="Times New Roman" w:cs="Times New Roman"/>
          <w:sz w:val="24"/>
          <w:szCs w:val="24"/>
        </w:rPr>
      </w:pPr>
    </w:p>
    <w:p w14:paraId="7827D0CE" w14:textId="77777777" w:rsidR="00046F2B" w:rsidRDefault="00046F2B" w:rsidP="002F5AB7">
      <w:pPr>
        <w:rPr>
          <w:rFonts w:ascii="Times New Roman" w:hAnsi="Times New Roman" w:cs="Times New Roman"/>
          <w:sz w:val="24"/>
          <w:szCs w:val="24"/>
        </w:rPr>
      </w:pPr>
    </w:p>
    <w:p w14:paraId="2872CE0F" w14:textId="77777777" w:rsidR="00046F2B" w:rsidRDefault="00046F2B"/>
    <w:sectPr w:rsidR="00046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E5279D"/>
    <w:multiLevelType w:val="multilevel"/>
    <w:tmpl w:val="B9F0D9F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02294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917"/>
    <w:rsid w:val="0000692E"/>
    <w:rsid w:val="00022DA1"/>
    <w:rsid w:val="00042D9A"/>
    <w:rsid w:val="00046F2B"/>
    <w:rsid w:val="00085A69"/>
    <w:rsid w:val="00093F14"/>
    <w:rsid w:val="00095917"/>
    <w:rsid w:val="00095F6A"/>
    <w:rsid w:val="000A0486"/>
    <w:rsid w:val="000D0AF1"/>
    <w:rsid w:val="000E6B90"/>
    <w:rsid w:val="0010354A"/>
    <w:rsid w:val="00147D13"/>
    <w:rsid w:val="001944EE"/>
    <w:rsid w:val="001D3A25"/>
    <w:rsid w:val="001E3CB4"/>
    <w:rsid w:val="002464B2"/>
    <w:rsid w:val="00252EC3"/>
    <w:rsid w:val="002571A0"/>
    <w:rsid w:val="002609E0"/>
    <w:rsid w:val="002659D6"/>
    <w:rsid w:val="00272F07"/>
    <w:rsid w:val="00286FD8"/>
    <w:rsid w:val="002A5A02"/>
    <w:rsid w:val="002E757A"/>
    <w:rsid w:val="002F5AB7"/>
    <w:rsid w:val="00302336"/>
    <w:rsid w:val="0034161B"/>
    <w:rsid w:val="00370CBE"/>
    <w:rsid w:val="003D2A3A"/>
    <w:rsid w:val="003F62A7"/>
    <w:rsid w:val="0041230C"/>
    <w:rsid w:val="00436B2E"/>
    <w:rsid w:val="004719E5"/>
    <w:rsid w:val="004A6D49"/>
    <w:rsid w:val="004E0E2B"/>
    <w:rsid w:val="00501E2A"/>
    <w:rsid w:val="00511FAC"/>
    <w:rsid w:val="00526BD7"/>
    <w:rsid w:val="00584507"/>
    <w:rsid w:val="0059025E"/>
    <w:rsid w:val="00595A40"/>
    <w:rsid w:val="00606104"/>
    <w:rsid w:val="00606ABA"/>
    <w:rsid w:val="0064664A"/>
    <w:rsid w:val="00656238"/>
    <w:rsid w:val="00663B25"/>
    <w:rsid w:val="006C27A3"/>
    <w:rsid w:val="006C7139"/>
    <w:rsid w:val="006F2B73"/>
    <w:rsid w:val="007323C0"/>
    <w:rsid w:val="00787207"/>
    <w:rsid w:val="0079202D"/>
    <w:rsid w:val="00792082"/>
    <w:rsid w:val="007C2634"/>
    <w:rsid w:val="007D27DD"/>
    <w:rsid w:val="007D4E1E"/>
    <w:rsid w:val="007D5EFB"/>
    <w:rsid w:val="00800A70"/>
    <w:rsid w:val="0084070B"/>
    <w:rsid w:val="008801A7"/>
    <w:rsid w:val="0088288E"/>
    <w:rsid w:val="00883A44"/>
    <w:rsid w:val="008B0B24"/>
    <w:rsid w:val="008F79CA"/>
    <w:rsid w:val="0091049A"/>
    <w:rsid w:val="0091155B"/>
    <w:rsid w:val="009561D7"/>
    <w:rsid w:val="009821C3"/>
    <w:rsid w:val="00995F6B"/>
    <w:rsid w:val="009A3754"/>
    <w:rsid w:val="009B1B59"/>
    <w:rsid w:val="00A015EB"/>
    <w:rsid w:val="00A15790"/>
    <w:rsid w:val="00A26B91"/>
    <w:rsid w:val="00A73486"/>
    <w:rsid w:val="00A818E5"/>
    <w:rsid w:val="00AA1689"/>
    <w:rsid w:val="00AC35E1"/>
    <w:rsid w:val="00B32266"/>
    <w:rsid w:val="00B605E5"/>
    <w:rsid w:val="00B643D6"/>
    <w:rsid w:val="00B8506B"/>
    <w:rsid w:val="00B9084A"/>
    <w:rsid w:val="00BA65FB"/>
    <w:rsid w:val="00BA6A81"/>
    <w:rsid w:val="00BC01BC"/>
    <w:rsid w:val="00BC4374"/>
    <w:rsid w:val="00BD158D"/>
    <w:rsid w:val="00BD634D"/>
    <w:rsid w:val="00BE08FA"/>
    <w:rsid w:val="00C0190D"/>
    <w:rsid w:val="00C43763"/>
    <w:rsid w:val="00C50D7B"/>
    <w:rsid w:val="00C60414"/>
    <w:rsid w:val="00C63541"/>
    <w:rsid w:val="00C65EE2"/>
    <w:rsid w:val="00C73452"/>
    <w:rsid w:val="00C75BD2"/>
    <w:rsid w:val="00C81D90"/>
    <w:rsid w:val="00CA74CA"/>
    <w:rsid w:val="00CB315C"/>
    <w:rsid w:val="00CC3BDA"/>
    <w:rsid w:val="00CC3D0B"/>
    <w:rsid w:val="00CD2AF2"/>
    <w:rsid w:val="00CD714E"/>
    <w:rsid w:val="00CE31DC"/>
    <w:rsid w:val="00D1378F"/>
    <w:rsid w:val="00D22A69"/>
    <w:rsid w:val="00D26063"/>
    <w:rsid w:val="00D3425C"/>
    <w:rsid w:val="00D35EB7"/>
    <w:rsid w:val="00D5127D"/>
    <w:rsid w:val="00D67BF0"/>
    <w:rsid w:val="00DA175E"/>
    <w:rsid w:val="00DF402A"/>
    <w:rsid w:val="00E02238"/>
    <w:rsid w:val="00E4035E"/>
    <w:rsid w:val="00E8009F"/>
    <w:rsid w:val="00E920F3"/>
    <w:rsid w:val="00EB613B"/>
    <w:rsid w:val="00EC36FB"/>
    <w:rsid w:val="00EE53E4"/>
    <w:rsid w:val="00F65DFA"/>
    <w:rsid w:val="00FA310E"/>
    <w:rsid w:val="00FA4693"/>
    <w:rsid w:val="00FA7A64"/>
    <w:rsid w:val="00FB09A7"/>
    <w:rsid w:val="00FC4BF1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3FF5B6"/>
  <w15:chartTrackingRefBased/>
  <w15:docId w15:val="{0D594363-988B-4290-A658-4C5277458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9A7"/>
  </w:style>
  <w:style w:type="paragraph" w:styleId="Balk1">
    <w:name w:val="heading 1"/>
    <w:basedOn w:val="Normal"/>
    <w:next w:val="Normal"/>
    <w:link w:val="Balk1Char"/>
    <w:uiPriority w:val="9"/>
    <w:qFormat/>
    <w:rsid w:val="00095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95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959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95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959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959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959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959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959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95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95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95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9591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9591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9591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9591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9591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9591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95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95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959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95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959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9591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9591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9591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95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9591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95917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FB09A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6</TotalTime>
  <Pages>1</Pages>
  <Words>242</Words>
  <Characters>1519</Characters>
  <Application>Microsoft Office Word</Application>
  <DocSecurity>0</DocSecurity>
  <Lines>30</Lines>
  <Paragraphs>6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 Naz Büyükakçalı</dc:creator>
  <cp:keywords/>
  <dc:description/>
  <cp:lastModifiedBy>Buse Naz Büyükakçalı</cp:lastModifiedBy>
  <cp:revision>122</cp:revision>
  <dcterms:created xsi:type="dcterms:W3CDTF">2025-10-21T12:51:00Z</dcterms:created>
  <dcterms:modified xsi:type="dcterms:W3CDTF">2025-12-2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5922a8-1bf9-4551-bca9-cf833f7d9b72</vt:lpwstr>
  </property>
</Properties>
</file>